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8527FF" w14:textId="77777777" w:rsidR="00DF526A" w:rsidRDefault="00DF526A" w:rsidP="00A11C7E">
      <w:pPr>
        <w:ind w:left="720" w:hanging="360"/>
        <w:jc w:val="center"/>
      </w:pPr>
    </w:p>
    <w:p w14:paraId="23AEA8A5" w14:textId="35B15281" w:rsidR="00DF526A" w:rsidRPr="00BB625B" w:rsidRDefault="00A11C7E" w:rsidP="00A11C7E">
      <w:pPr>
        <w:jc w:val="center"/>
        <w:rPr>
          <w:sz w:val="28"/>
          <w:szCs w:val="32"/>
          <w:lang w:val="en-US"/>
        </w:rPr>
      </w:pPr>
      <w:r w:rsidRPr="00BB625B">
        <w:rPr>
          <w:b/>
          <w:bCs/>
          <w:sz w:val="28"/>
          <w:szCs w:val="32"/>
          <w:u w:val="single"/>
          <w:lang w:val="en-US"/>
        </w:rPr>
        <w:t>Questionnaire</w:t>
      </w:r>
      <w:r w:rsidR="00BB625B" w:rsidRPr="00BB625B">
        <w:rPr>
          <w:sz w:val="28"/>
          <w:szCs w:val="32"/>
          <w:lang w:val="en-US"/>
        </w:rPr>
        <w:t xml:space="preserve"> (Version A)</w:t>
      </w:r>
    </w:p>
    <w:p w14:paraId="7EEDE7F9" w14:textId="1889BFE4" w:rsidR="00DF526A" w:rsidRDefault="00DF526A" w:rsidP="006502F8">
      <w:pPr>
        <w:rPr>
          <w:sz w:val="22"/>
          <w:szCs w:val="24"/>
          <w:lang w:val="en-US"/>
        </w:rPr>
      </w:pPr>
    </w:p>
    <w:p w14:paraId="59F081E0" w14:textId="77777777" w:rsidR="0010340A" w:rsidRPr="0010340A" w:rsidRDefault="0010340A" w:rsidP="00DF526A">
      <w:pPr>
        <w:rPr>
          <w:b/>
          <w:bCs/>
          <w:sz w:val="28"/>
          <w:szCs w:val="32"/>
          <w:lang w:val="en-US"/>
        </w:rPr>
      </w:pPr>
    </w:p>
    <w:p w14:paraId="6D2BBDC1" w14:textId="77777777" w:rsidR="00BE2D6E" w:rsidRPr="000E7E9E" w:rsidRDefault="00BE2D6E" w:rsidP="00BE2D6E">
      <w:pPr>
        <w:pStyle w:val="ListParagraph"/>
        <w:numPr>
          <w:ilvl w:val="0"/>
          <w:numId w:val="20"/>
        </w:numPr>
        <w:rPr>
          <w:rFonts w:ascii="Times New Roman" w:eastAsia="MS PGothic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Place of Residence               Rural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421B7A31" w14:textId="77777777" w:rsidR="00BE2D6E" w:rsidRPr="000E7E9E" w:rsidRDefault="00BE2D6E" w:rsidP="00BE2D6E">
      <w:pPr>
        <w:rPr>
          <w:rFonts w:ascii="Times New Roman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                                                         Urban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332B84FD" w14:textId="77777777" w:rsidR="00BE2D6E" w:rsidRPr="000E7E9E" w:rsidRDefault="00BE2D6E" w:rsidP="00BE2D6E">
      <w:pPr>
        <w:pStyle w:val="ListParagraph"/>
        <w:numPr>
          <w:ilvl w:val="0"/>
          <w:numId w:val="20"/>
        </w:numPr>
        <w:rPr>
          <w:rFonts w:ascii="Times New Roman" w:hAnsi="Times New Roman"/>
          <w:b/>
          <w:sz w:val="24"/>
          <w:szCs w:val="24"/>
          <w:lang w:val="fr-CH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Gender                                Male   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2799B9ED" w14:textId="77777777" w:rsidR="00BE2D6E" w:rsidRPr="000E7E9E" w:rsidRDefault="00BE2D6E" w:rsidP="00BE2D6E">
      <w:pPr>
        <w:rPr>
          <w:rFonts w:ascii="Times New Roman" w:eastAsia="MS PGothic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                                                   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    </w:t>
      </w: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Female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4F7E6EAC" w14:textId="77777777" w:rsidR="00BE2D6E" w:rsidRPr="000E7E9E" w:rsidRDefault="00BE2D6E" w:rsidP="00BE2D6E">
      <w:pPr>
        <w:rPr>
          <w:rFonts w:ascii="Times New Roman" w:hAnsi="Times New Roman"/>
          <w:b/>
          <w:sz w:val="24"/>
          <w:szCs w:val="24"/>
          <w:lang w:val="fr-CH"/>
        </w:rPr>
      </w:pPr>
    </w:p>
    <w:p w14:paraId="40689174" w14:textId="77777777" w:rsidR="00BE2D6E" w:rsidRPr="000E7E9E" w:rsidRDefault="00BE2D6E" w:rsidP="00BE2D6E">
      <w:pPr>
        <w:pStyle w:val="ListParagraph"/>
        <w:numPr>
          <w:ilvl w:val="0"/>
          <w:numId w:val="20"/>
        </w:numPr>
        <w:rPr>
          <w:rFonts w:ascii="Times New Roman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Age                            ________ in Years </w:t>
      </w:r>
    </w:p>
    <w:p w14:paraId="2598D9DE" w14:textId="77777777" w:rsidR="00BE2D6E" w:rsidRDefault="00BE2D6E">
      <w:pPr>
        <w:rPr>
          <w:b/>
          <w:bCs/>
          <w:sz w:val="22"/>
          <w:szCs w:val="24"/>
          <w:highlight w:val="lightGray"/>
          <w:lang w:val="en-US"/>
        </w:rPr>
      </w:pPr>
    </w:p>
    <w:p w14:paraId="14305AC1" w14:textId="77777777" w:rsidR="00BE2D6E" w:rsidRDefault="00BE2D6E">
      <w:pPr>
        <w:rPr>
          <w:b/>
          <w:bCs/>
          <w:sz w:val="22"/>
          <w:szCs w:val="24"/>
          <w:highlight w:val="lightGray"/>
          <w:lang w:val="en-US"/>
        </w:rPr>
      </w:pPr>
    </w:p>
    <w:p w14:paraId="59E5D849" w14:textId="77777777" w:rsidR="00BE2D6E" w:rsidRDefault="00BE2D6E">
      <w:pPr>
        <w:rPr>
          <w:b/>
          <w:bCs/>
          <w:sz w:val="22"/>
          <w:szCs w:val="24"/>
          <w:highlight w:val="lightGray"/>
          <w:lang w:val="en-US"/>
        </w:rPr>
      </w:pPr>
    </w:p>
    <w:p w14:paraId="639398B5" w14:textId="4311F56F" w:rsidR="00BE1F97" w:rsidRPr="00BE2D6E" w:rsidRDefault="007C69B8" w:rsidP="00BE2D6E">
      <w:pPr>
        <w:pStyle w:val="ListParagraph"/>
        <w:numPr>
          <w:ilvl w:val="0"/>
          <w:numId w:val="20"/>
        </w:numPr>
        <w:rPr>
          <w:b/>
          <w:bCs/>
          <w:sz w:val="22"/>
          <w:szCs w:val="24"/>
          <w:lang w:val="en-US"/>
        </w:rPr>
      </w:pPr>
      <w:r w:rsidRPr="00BE2D6E">
        <w:rPr>
          <w:b/>
          <w:bCs/>
          <w:sz w:val="22"/>
          <w:szCs w:val="24"/>
          <w:highlight w:val="lightGray"/>
          <w:lang w:val="en-US"/>
        </w:rPr>
        <w:t>How do you like this milk</w:t>
      </w:r>
      <w:r w:rsidR="0004676B" w:rsidRPr="00BE2D6E">
        <w:rPr>
          <w:b/>
          <w:bCs/>
          <w:sz w:val="22"/>
          <w:szCs w:val="24"/>
          <w:highlight w:val="lightGray"/>
          <w:lang w:val="en-US"/>
        </w:rPr>
        <w:t>?</w:t>
      </w:r>
    </w:p>
    <w:p w14:paraId="05ED3FFE" w14:textId="1911C1E8" w:rsidR="007C69B8" w:rsidRPr="00BE2D6E" w:rsidRDefault="007C69B8">
      <w:pPr>
        <w:rPr>
          <w:lang w:val="en-US"/>
        </w:rPr>
      </w:pPr>
    </w:p>
    <w:p w14:paraId="78BC8EBA" w14:textId="77777777" w:rsidR="006B2F6D" w:rsidRPr="00BE2D6E" w:rsidRDefault="006B2F6D">
      <w:pPr>
        <w:rPr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2"/>
        <w:gridCol w:w="1388"/>
        <w:gridCol w:w="1388"/>
        <w:gridCol w:w="1388"/>
        <w:gridCol w:w="1388"/>
        <w:gridCol w:w="1388"/>
      </w:tblGrid>
      <w:tr w:rsidR="00767709" w14:paraId="17D1AE2B" w14:textId="77777777" w:rsidTr="00A11C7E">
        <w:trPr>
          <w:trHeight w:val="1202"/>
        </w:trPr>
        <w:tc>
          <w:tcPr>
            <w:tcW w:w="2122" w:type="dxa"/>
          </w:tcPr>
          <w:p w14:paraId="0337FA1B" w14:textId="1B9AA0D0" w:rsidR="000729E9" w:rsidRPr="00BE2D6E" w:rsidRDefault="000729E9">
            <w:pPr>
              <w:rPr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1" layoutInCell="1" allowOverlap="1" wp14:anchorId="16181CB6" wp14:editId="1DB18C24">
                      <wp:simplePos x="0" y="0"/>
                      <wp:positionH relativeFrom="column">
                        <wp:posOffset>463550</wp:posOffset>
                      </wp:positionH>
                      <wp:positionV relativeFrom="paragraph">
                        <wp:posOffset>958850</wp:posOffset>
                      </wp:positionV>
                      <wp:extent cx="201295" cy="205105"/>
                      <wp:effectExtent l="0" t="0" r="27305" b="23495"/>
                      <wp:wrapNone/>
                      <wp:docPr id="1420013101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olidDmn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1814DB5F" id="_x0000_t56" coordsize="21600,21600" o:spt="56" path="m10800,l,8259,4200,21600r13200,l21600,8259xe">
                      <v:stroke joinstyle="miter"/>
                      <v:path gradientshapeok="t" o:connecttype="custom" o:connectlocs="10800,0;0,8259;4200,21600;10800,21600;17400,21600;21600,8259" o:connectangles="270,180,90,90,90,0" textboxrect="4200,5077,17400,21600"/>
                    </v:shapetype>
                    <v:shape id="Pentagone 1" o:spid="_x0000_s1026" type="#_x0000_t56" style="position:absolute;margin-left:36.5pt;margin-top:75.5pt;width:15.85pt;height:16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" fillcolor="black [3213]" strokecolor="#0c0e0c [484]">
                      <v:fill r:id="rId5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88" w:type="dxa"/>
            <w:vAlign w:val="center"/>
          </w:tcPr>
          <w:p w14:paraId="433F2AA6" w14:textId="35AF3816" w:rsidR="00767709" w:rsidRDefault="00A11C7E" w:rsidP="00767709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1E0774FE" wp14:editId="1F1FF550">
                  <wp:extent cx="720000" cy="720000"/>
                  <wp:effectExtent l="0" t="0" r="4445" b="4445"/>
                  <wp:docPr id="213622518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4125" t="8720" r="78523" b="46851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582976E" w14:textId="5F09EE12" w:rsidR="000729E9" w:rsidRDefault="000729E9" w:rsidP="00767709">
            <w:pPr>
              <w:jc w:val="center"/>
              <w:rPr>
                <w:lang w:val="fr-CH"/>
              </w:rPr>
            </w:pPr>
          </w:p>
        </w:tc>
        <w:tc>
          <w:tcPr>
            <w:tcW w:w="1388" w:type="dxa"/>
            <w:vAlign w:val="center"/>
          </w:tcPr>
          <w:p w14:paraId="5E48946A" w14:textId="7DC18327" w:rsidR="00767709" w:rsidRDefault="00A11C7E" w:rsidP="00E43139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03D16423" wp14:editId="12FB34A9">
                  <wp:extent cx="720000" cy="720000"/>
                  <wp:effectExtent l="0" t="0" r="4445" b="4445"/>
                  <wp:docPr id="559992106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22208" t="9160" r="60499" b="46559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DF82497" w14:textId="78B95A1D" w:rsidR="000729E9" w:rsidRDefault="000729E9" w:rsidP="00E43139">
            <w:pPr>
              <w:jc w:val="center"/>
              <w:rPr>
                <w:lang w:val="fr-CH"/>
              </w:rPr>
            </w:pPr>
          </w:p>
        </w:tc>
        <w:tc>
          <w:tcPr>
            <w:tcW w:w="1388" w:type="dxa"/>
          </w:tcPr>
          <w:p w14:paraId="43A0863A" w14:textId="4417FDD3" w:rsidR="000729E9" w:rsidRDefault="000729E9" w:rsidP="00A11C7E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1184DC7C" wp14:editId="186F16E5">
                  <wp:extent cx="720000" cy="720000"/>
                  <wp:effectExtent l="0" t="0" r="4445" b="4445"/>
                  <wp:docPr id="120262409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40281" t="8597" r="41819" b="45568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14:paraId="004A42F4" w14:textId="03DE2EA4" w:rsidR="000729E9" w:rsidRDefault="000729E9" w:rsidP="00A11C7E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559F4F04" wp14:editId="13C4B395">
                  <wp:extent cx="720000" cy="720000"/>
                  <wp:effectExtent l="0" t="0" r="4445" b="4445"/>
                  <wp:docPr id="190536811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58465" t="8009" r="22992" b="44509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14:paraId="3BF742FD" w14:textId="6094F5E6" w:rsidR="000729E9" w:rsidRDefault="000729E9" w:rsidP="00A11C7E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7C4BCC27" wp14:editId="60D4254E">
                  <wp:extent cx="720000" cy="720000"/>
                  <wp:effectExtent l="0" t="0" r="4445" b="4445"/>
                  <wp:docPr id="116386022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76546" t="7771" r="4905" b="44734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7709" w14:paraId="7A869BCE" w14:textId="77777777" w:rsidTr="006502F8">
        <w:trPr>
          <w:trHeight w:val="567"/>
        </w:trPr>
        <w:tc>
          <w:tcPr>
            <w:tcW w:w="2122" w:type="dxa"/>
          </w:tcPr>
          <w:p w14:paraId="621369B5" w14:textId="291B5CA5" w:rsidR="000729E9" w:rsidRDefault="000729E9">
            <w:pPr>
              <w:rPr>
                <w:lang w:val="fr-CH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1" layoutInCell="1" allowOverlap="1" wp14:anchorId="19BDF465" wp14:editId="5B96D0FE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427990</wp:posOffset>
                      </wp:positionV>
                      <wp:extent cx="201295" cy="205105"/>
                      <wp:effectExtent l="0" t="0" r="27305" b="23495"/>
                      <wp:wrapNone/>
                      <wp:docPr id="620055216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mGri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7F960AF" id="Pentagone 1" o:spid="_x0000_s1026" type="#_x0000_t56" style="position:absolute;margin-left:36.9pt;margin-top:33.7pt;width:15.85pt;height:16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" fillcolor="black [3213]" strokecolor="#0c0e0c [484]">
                      <v:fill r:id="rId7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88" w:type="dxa"/>
            <w:vAlign w:val="center"/>
          </w:tcPr>
          <w:p w14:paraId="1DCB268A" w14:textId="1D9E7321" w:rsidR="000729E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1592312F" w14:textId="62B3826B" w:rsidR="000729E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2475A2A1" w14:textId="1B9F1D03" w:rsidR="000729E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4FECCA10" w14:textId="4228C346" w:rsidR="000729E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4A109DE8" w14:textId="30D81D56" w:rsidR="000729E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  <w:tr w:rsidR="00E43139" w14:paraId="3D19DB0A" w14:textId="77777777" w:rsidTr="006502F8">
        <w:trPr>
          <w:trHeight w:val="567"/>
        </w:trPr>
        <w:tc>
          <w:tcPr>
            <w:tcW w:w="2122" w:type="dxa"/>
          </w:tcPr>
          <w:p w14:paraId="2F77330D" w14:textId="77777777" w:rsidR="00E43139" w:rsidRDefault="00E43139">
            <w:pPr>
              <w:rPr>
                <w:noProof/>
                <w:sz w:val="22"/>
                <w:szCs w:val="24"/>
                <w:lang w:val="fr-CH"/>
              </w:rPr>
            </w:pPr>
          </w:p>
        </w:tc>
        <w:tc>
          <w:tcPr>
            <w:tcW w:w="1388" w:type="dxa"/>
            <w:vAlign w:val="center"/>
          </w:tcPr>
          <w:p w14:paraId="0AEE56DD" w14:textId="6DEA3BF7" w:rsidR="00E4313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7487074B" w14:textId="4E0B56C2" w:rsidR="00E4313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7B2FAC1F" w14:textId="240C3D33" w:rsidR="00E4313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6EEB2668" w14:textId="04949683" w:rsidR="00E4313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4E2D5B71" w14:textId="535ECFEB" w:rsidR="00E43139" w:rsidRDefault="00EF419D" w:rsidP="00EF419D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</w:tbl>
    <w:p w14:paraId="7DAB76EA" w14:textId="77777777" w:rsidR="006B2F6D" w:rsidRDefault="006B2F6D">
      <w:pPr>
        <w:rPr>
          <w:lang w:val="fr-CH"/>
        </w:rPr>
      </w:pPr>
    </w:p>
    <w:p w14:paraId="683C4E78" w14:textId="163D868F" w:rsidR="006B2F6D" w:rsidRDefault="006B2F6D">
      <w:pPr>
        <w:rPr>
          <w:lang w:val="fr-CH"/>
        </w:rPr>
      </w:pPr>
    </w:p>
    <w:p w14:paraId="1911A529" w14:textId="48E6280E" w:rsidR="006B2F6D" w:rsidRPr="00BE2D6E" w:rsidRDefault="006B2F6D" w:rsidP="00BE2D6E">
      <w:pPr>
        <w:pStyle w:val="ListParagraph"/>
        <w:numPr>
          <w:ilvl w:val="0"/>
          <w:numId w:val="20"/>
        </w:numPr>
        <w:rPr>
          <w:b/>
          <w:bCs/>
          <w:sz w:val="22"/>
          <w:szCs w:val="24"/>
          <w:lang w:val="en-US"/>
        </w:rPr>
      </w:pPr>
      <w:r w:rsidRPr="00BE2D6E">
        <w:rPr>
          <w:b/>
          <w:bCs/>
          <w:sz w:val="22"/>
          <w:szCs w:val="24"/>
          <w:highlight w:val="lightGray"/>
          <w:lang w:val="en-US"/>
        </w:rPr>
        <w:t>How much would you be prepared to spend</w:t>
      </w:r>
      <w:r w:rsidR="000729E9" w:rsidRPr="00BE2D6E">
        <w:rPr>
          <w:b/>
          <w:bCs/>
          <w:sz w:val="22"/>
          <w:szCs w:val="24"/>
          <w:highlight w:val="lightGray"/>
          <w:lang w:val="en-US"/>
        </w:rPr>
        <w:t xml:space="preserve"> for each milk</w:t>
      </w:r>
      <w:r w:rsidRPr="00BE2D6E">
        <w:rPr>
          <w:b/>
          <w:bCs/>
          <w:sz w:val="22"/>
          <w:szCs w:val="24"/>
          <w:highlight w:val="lightGray"/>
          <w:lang w:val="en-US"/>
        </w:rPr>
        <w:t>?</w:t>
      </w:r>
    </w:p>
    <w:p w14:paraId="7F60BFE4" w14:textId="77777777" w:rsidR="000729E9" w:rsidRDefault="000729E9">
      <w:pPr>
        <w:rPr>
          <w:b/>
          <w:bCs/>
          <w:sz w:val="22"/>
          <w:szCs w:val="24"/>
          <w:lang w:val="en-US"/>
        </w:rPr>
      </w:pPr>
    </w:p>
    <w:p w14:paraId="5F5B18B4" w14:textId="40D69B19" w:rsidR="006B2F6D" w:rsidRPr="006B2F6D" w:rsidRDefault="006B2F6D">
      <w:pPr>
        <w:rPr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63"/>
        <w:gridCol w:w="1992"/>
        <w:gridCol w:w="2169"/>
        <w:gridCol w:w="2169"/>
        <w:gridCol w:w="2169"/>
      </w:tblGrid>
      <w:tr w:rsidR="006B2F6D" w14:paraId="1C8996DE" w14:textId="77777777" w:rsidTr="000729E9">
        <w:tc>
          <w:tcPr>
            <w:tcW w:w="310" w:type="pct"/>
          </w:tcPr>
          <w:p w14:paraId="19832A62" w14:textId="77777777" w:rsidR="006B2F6D" w:rsidRDefault="006B2F6D" w:rsidP="006B2F6D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1099" w:type="pct"/>
            <w:vAlign w:val="center"/>
          </w:tcPr>
          <w:p w14:paraId="68EB65C0" w14:textId="0BE634C5" w:rsidR="006B2F6D" w:rsidRDefault="006B2F6D" w:rsidP="006B2F6D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1304A4F" wp14:editId="5CA47AE1">
                  <wp:extent cx="385845" cy="385845"/>
                  <wp:effectExtent l="0" t="0" r="0" b="0"/>
                  <wp:docPr id="1792851383" name="Graphique 4" descr="Ferme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2851383" name="Graphique 1792851383" descr="Fermer avec un remplissage uni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582" cy="399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7" w:type="pct"/>
            <w:vAlign w:val="center"/>
          </w:tcPr>
          <w:p w14:paraId="29AB742F" w14:textId="61F9E40A" w:rsidR="006B2F6D" w:rsidRDefault="006B2F6D" w:rsidP="006B2F6D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AAE3185" wp14:editId="17AE85A6">
                  <wp:extent cx="375274" cy="375274"/>
                  <wp:effectExtent l="0" t="0" r="0" b="6350"/>
                  <wp:docPr id="638280061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7" w:type="pct"/>
          </w:tcPr>
          <w:p w14:paraId="3194E519" w14:textId="18489CE5" w:rsidR="006B2F6D" w:rsidRDefault="006B2F6D" w:rsidP="006B2F6D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B1F225D" wp14:editId="24763D67">
                  <wp:extent cx="375274" cy="375274"/>
                  <wp:effectExtent l="0" t="0" r="0" b="6350"/>
                  <wp:docPr id="1488316160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4B7C44D" wp14:editId="08F27FEA">
                  <wp:extent cx="375274" cy="375274"/>
                  <wp:effectExtent l="0" t="0" r="0" b="6350"/>
                  <wp:docPr id="102765696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7" w:type="pct"/>
          </w:tcPr>
          <w:p w14:paraId="3825C880" w14:textId="56D8B46B" w:rsidR="006B2F6D" w:rsidRDefault="006B2F6D" w:rsidP="006B2F6D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0552315" wp14:editId="5D2F80F8">
                  <wp:extent cx="375274" cy="375274"/>
                  <wp:effectExtent l="0" t="0" r="0" b="6350"/>
                  <wp:docPr id="1089586123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80DD543" wp14:editId="65BB3B36">
                  <wp:extent cx="375274" cy="375274"/>
                  <wp:effectExtent l="0" t="0" r="0" b="6350"/>
                  <wp:docPr id="514543840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28E592E" wp14:editId="3A0015E0">
                  <wp:extent cx="375274" cy="375274"/>
                  <wp:effectExtent l="0" t="0" r="0" b="6350"/>
                  <wp:docPr id="330346737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2F6D" w14:paraId="30A53D5C" w14:textId="77777777" w:rsidTr="006502F8">
        <w:trPr>
          <w:trHeight w:val="567"/>
        </w:trPr>
        <w:tc>
          <w:tcPr>
            <w:tcW w:w="310" w:type="pct"/>
            <w:vAlign w:val="center"/>
          </w:tcPr>
          <w:p w14:paraId="39621A0D" w14:textId="2D638536" w:rsidR="006B2F6D" w:rsidRPr="000729E9" w:rsidRDefault="000729E9" w:rsidP="000729E9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1" layoutInCell="1" allowOverlap="1" wp14:anchorId="5DFA392A" wp14:editId="3B24952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4605</wp:posOffset>
                      </wp:positionV>
                      <wp:extent cx="201600" cy="205200"/>
                      <wp:effectExtent l="0" t="0" r="27305" b="23495"/>
                      <wp:wrapNone/>
                      <wp:docPr id="2097222518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600" cy="205200"/>
                              </a:xfrm>
                              <a:prstGeom prst="pentagon">
                                <a:avLst/>
                              </a:prstGeom>
                              <a:pattFill prst="solidDmn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1CFDB9B" id="Pentagone 1" o:spid="_x0000_s1026" type="#_x0000_t56" style="position:absolute;margin-left:-.1pt;margin-top:1.15pt;width:15.85pt;height:16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" fillcolor="black [3213]" strokecolor="#0c0e0c [484]">
                      <v:fill r:id="rId5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99" w:type="pct"/>
            <w:vAlign w:val="center"/>
          </w:tcPr>
          <w:p w14:paraId="656D773F" w14:textId="57FDA9A6" w:rsidR="006B2F6D" w:rsidRPr="000729E9" w:rsidRDefault="006B2F6D" w:rsidP="000729E9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3384995C" w14:textId="2053483B" w:rsidR="006B2F6D" w:rsidRPr="000729E9" w:rsidRDefault="006B2F6D" w:rsidP="000729E9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00FC205D" w14:textId="3606C50B" w:rsidR="006B2F6D" w:rsidRPr="000729E9" w:rsidRDefault="006B2F6D" w:rsidP="000729E9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63723D44" w14:textId="3CC20705" w:rsidR="006B2F6D" w:rsidRPr="000729E9" w:rsidRDefault="006B2F6D" w:rsidP="000729E9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  <w:tr w:rsidR="006B2F6D" w14:paraId="3723D4A9" w14:textId="77777777" w:rsidTr="006502F8">
        <w:trPr>
          <w:trHeight w:val="567"/>
        </w:trPr>
        <w:tc>
          <w:tcPr>
            <w:tcW w:w="310" w:type="pct"/>
            <w:vAlign w:val="center"/>
          </w:tcPr>
          <w:p w14:paraId="7FC4315B" w14:textId="3AFF1F40" w:rsidR="006B2F6D" w:rsidRPr="000729E9" w:rsidRDefault="000729E9" w:rsidP="000729E9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1" layoutInCell="1" allowOverlap="1" wp14:anchorId="685EA434" wp14:editId="057C0CC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4605</wp:posOffset>
                      </wp:positionV>
                      <wp:extent cx="201600" cy="205200"/>
                      <wp:effectExtent l="0" t="0" r="27305" b="23495"/>
                      <wp:wrapNone/>
                      <wp:docPr id="798699806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600" cy="205200"/>
                              </a:xfrm>
                              <a:prstGeom prst="pentagon">
                                <a:avLst/>
                              </a:prstGeom>
                              <a:pattFill prst="smGri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F14C03C" id="Pentagone 1" o:spid="_x0000_s1026" type="#_x0000_t56" style="position:absolute;margin-left:-.1pt;margin-top:1.15pt;width:15.85pt;height:16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" fillcolor="black [3213]" strokecolor="#0c0e0c [484]">
                      <v:fill r:id="rId7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99" w:type="pct"/>
            <w:vAlign w:val="center"/>
          </w:tcPr>
          <w:p w14:paraId="32011B5B" w14:textId="038E28E9" w:rsidR="006B2F6D" w:rsidRPr="000729E9" w:rsidRDefault="006B2F6D" w:rsidP="000729E9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6F833365" w14:textId="2712CB4D" w:rsidR="006B2F6D" w:rsidRPr="000729E9" w:rsidRDefault="006B2F6D" w:rsidP="000729E9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17579285" w14:textId="170E0930" w:rsidR="006B2F6D" w:rsidRPr="000729E9" w:rsidRDefault="006B2F6D" w:rsidP="000729E9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159CB04A" w14:textId="10834378" w:rsidR="006B2F6D" w:rsidRPr="000729E9" w:rsidRDefault="006B2F6D" w:rsidP="000729E9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</w:tbl>
    <w:p w14:paraId="6D67D4FA" w14:textId="11936A20" w:rsidR="006B2F6D" w:rsidRPr="006B2F6D" w:rsidRDefault="006B2F6D">
      <w:pPr>
        <w:rPr>
          <w:lang w:val="en-US"/>
        </w:rPr>
      </w:pPr>
    </w:p>
    <w:p w14:paraId="10893257" w14:textId="77777777" w:rsidR="006B2F6D" w:rsidRPr="006B2F6D" w:rsidRDefault="006B2F6D">
      <w:pPr>
        <w:rPr>
          <w:lang w:val="en-US"/>
        </w:rPr>
      </w:pPr>
    </w:p>
    <w:p w14:paraId="11B0A3C8" w14:textId="77777777" w:rsidR="00656158" w:rsidRDefault="00656158" w:rsidP="00FE5CD5">
      <w:pPr>
        <w:rPr>
          <w:lang w:val="en-US"/>
        </w:rPr>
      </w:pPr>
    </w:p>
    <w:p w14:paraId="390476CF" w14:textId="77777777" w:rsidR="00656158" w:rsidRDefault="00656158" w:rsidP="00FE5CD5">
      <w:pPr>
        <w:rPr>
          <w:lang w:val="en-US"/>
        </w:rPr>
      </w:pPr>
    </w:p>
    <w:p w14:paraId="5A503629" w14:textId="1F787CC1" w:rsidR="00773D86" w:rsidRPr="00BE2D6E" w:rsidRDefault="00773D86" w:rsidP="00BE2D6E">
      <w:pPr>
        <w:pStyle w:val="ListParagraph"/>
        <w:numPr>
          <w:ilvl w:val="0"/>
          <w:numId w:val="20"/>
        </w:numPr>
        <w:rPr>
          <w:sz w:val="22"/>
          <w:szCs w:val="24"/>
          <w:lang w:val="en-US"/>
        </w:rPr>
      </w:pPr>
      <w:r w:rsidRPr="00BE2D6E">
        <w:rPr>
          <w:b/>
          <w:bCs/>
          <w:sz w:val="22"/>
          <w:szCs w:val="24"/>
          <w:highlight w:val="lightGray"/>
          <w:lang w:val="en-US"/>
        </w:rPr>
        <w:t>Which of the milks did you prefer?</w:t>
      </w:r>
    </w:p>
    <w:p w14:paraId="5C3A416F" w14:textId="1074DD51" w:rsidR="00773D86" w:rsidRPr="00BE2D6E" w:rsidRDefault="00773D86" w:rsidP="00EF419D">
      <w:pPr>
        <w:rPr>
          <w:i/>
          <w:iCs/>
          <w:sz w:val="22"/>
          <w:szCs w:val="24"/>
          <w:lang w:val="en-US"/>
        </w:rPr>
      </w:pPr>
    </w:p>
    <w:p w14:paraId="6FEF561D" w14:textId="77777777" w:rsidR="00773D86" w:rsidRPr="00BE2D6E" w:rsidRDefault="00773D86" w:rsidP="00773D86">
      <w:pPr>
        <w:rPr>
          <w:b/>
          <w:bCs/>
          <w:sz w:val="22"/>
          <w:szCs w:val="24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96"/>
        <w:gridCol w:w="1276"/>
      </w:tblGrid>
      <w:tr w:rsidR="003243E2" w14:paraId="2E198408" w14:textId="77777777" w:rsidTr="003243E2">
        <w:tc>
          <w:tcPr>
            <w:tcW w:w="1696" w:type="dxa"/>
          </w:tcPr>
          <w:p w14:paraId="0A1E5B31" w14:textId="77777777" w:rsidR="003243E2" w:rsidRDefault="003243E2" w:rsidP="00773D86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</w:p>
        </w:tc>
        <w:tc>
          <w:tcPr>
            <w:tcW w:w="1276" w:type="dxa"/>
          </w:tcPr>
          <w:p w14:paraId="499D2ECE" w14:textId="311CB0B2" w:rsidR="003243E2" w:rsidRDefault="003243E2" w:rsidP="00773D86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>
              <w:rPr>
                <w:b/>
                <w:bCs/>
                <w:noProof/>
                <w:sz w:val="22"/>
                <w:szCs w:val="24"/>
              </w:rPr>
              <w:drawing>
                <wp:inline distT="0" distB="0" distL="0" distR="0" wp14:anchorId="34B35EC0" wp14:editId="570DE089">
                  <wp:extent cx="359417" cy="359417"/>
                  <wp:effectExtent l="0" t="0" r="0" b="0"/>
                  <wp:docPr id="2099593592" name="Graphique 5" descr="Cœur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9593592" name="Graphique 2099593592" descr="Cœur contour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022" cy="364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43E2" w14:paraId="1BAFD6C5" w14:textId="77777777" w:rsidTr="006502F8">
        <w:trPr>
          <w:trHeight w:val="567"/>
        </w:trPr>
        <w:tc>
          <w:tcPr>
            <w:tcW w:w="1696" w:type="dxa"/>
          </w:tcPr>
          <w:p w14:paraId="23EAEFAA" w14:textId="598C8A99" w:rsidR="003243E2" w:rsidRDefault="003243E2" w:rsidP="00773D86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1" layoutInCell="1" allowOverlap="1" wp14:anchorId="7FADEE96" wp14:editId="57B2D783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64135</wp:posOffset>
                      </wp:positionV>
                      <wp:extent cx="201295" cy="205105"/>
                      <wp:effectExtent l="0" t="0" r="27305" b="23495"/>
                      <wp:wrapNone/>
                      <wp:docPr id="2132011605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olidDmn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767C950" id="Pentagone 1" o:spid="_x0000_s1026" type="#_x0000_t56" style="position:absolute;margin-left:25.6pt;margin-top:5.05pt;width:15.85pt;height:16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" fillcolor="black [3213]" strokecolor="#0c0e0c [484]">
                      <v:fill r:id="rId5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06F90E8C" w14:textId="4ED320B1" w:rsidR="003243E2" w:rsidRDefault="003243E2" w:rsidP="003243E2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  <w:tr w:rsidR="003243E2" w14:paraId="38365329" w14:textId="77777777" w:rsidTr="006502F8">
        <w:trPr>
          <w:trHeight w:val="567"/>
        </w:trPr>
        <w:tc>
          <w:tcPr>
            <w:tcW w:w="1696" w:type="dxa"/>
          </w:tcPr>
          <w:p w14:paraId="43CF091A" w14:textId="4FE2A44A" w:rsidR="003243E2" w:rsidRDefault="003243E2" w:rsidP="00773D86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1" layoutInCell="1" allowOverlap="1" wp14:anchorId="44C58579" wp14:editId="34A0A7A5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88900</wp:posOffset>
                      </wp:positionV>
                      <wp:extent cx="201295" cy="205105"/>
                      <wp:effectExtent l="0" t="0" r="27305" b="23495"/>
                      <wp:wrapNone/>
                      <wp:docPr id="360340622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mGri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351E7C13" id="Pentagone 1" o:spid="_x0000_s1026" type="#_x0000_t56" style="position:absolute;margin-left:25.55pt;margin-top:7pt;width:15.85pt;height:16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" fillcolor="black [3213]" strokecolor="#0c0e0c [484]">
                      <v:fill r:id="rId7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789CF37F" w14:textId="149A0D1B" w:rsidR="003243E2" w:rsidRDefault="003243E2" w:rsidP="003243E2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</w:tbl>
    <w:p w14:paraId="43339F4E" w14:textId="0A49AC5D" w:rsidR="00773D86" w:rsidRDefault="00773D86" w:rsidP="00773D86">
      <w:pPr>
        <w:jc w:val="center"/>
        <w:rPr>
          <w:b/>
          <w:bCs/>
          <w:sz w:val="22"/>
          <w:szCs w:val="24"/>
          <w:highlight w:val="lightGray"/>
          <w:lang w:val="en-US"/>
        </w:rPr>
      </w:pPr>
    </w:p>
    <w:p w14:paraId="6FD8ACA5" w14:textId="77777777" w:rsidR="006B2F6D" w:rsidRDefault="006B2F6D" w:rsidP="00773D86">
      <w:pPr>
        <w:jc w:val="center"/>
        <w:rPr>
          <w:b/>
          <w:bCs/>
          <w:sz w:val="22"/>
          <w:szCs w:val="24"/>
          <w:highlight w:val="lightGray"/>
          <w:lang w:val="en-US"/>
        </w:rPr>
      </w:pPr>
    </w:p>
    <w:p w14:paraId="02F0FB26" w14:textId="77777777" w:rsidR="00BE2D6E" w:rsidRPr="00BB625B" w:rsidRDefault="00BE2D6E" w:rsidP="00BE2D6E">
      <w:pPr>
        <w:jc w:val="center"/>
        <w:rPr>
          <w:sz w:val="28"/>
          <w:szCs w:val="32"/>
          <w:lang w:val="en-US"/>
        </w:rPr>
      </w:pPr>
      <w:r w:rsidRPr="00BB625B">
        <w:rPr>
          <w:b/>
          <w:bCs/>
          <w:sz w:val="28"/>
          <w:szCs w:val="32"/>
          <w:u w:val="single"/>
          <w:lang w:val="en-US"/>
        </w:rPr>
        <w:lastRenderedPageBreak/>
        <w:t>Questionnaire</w:t>
      </w:r>
      <w:r w:rsidRPr="00BB625B">
        <w:rPr>
          <w:sz w:val="28"/>
          <w:szCs w:val="32"/>
          <w:lang w:val="en-US"/>
        </w:rPr>
        <w:t xml:space="preserve"> (Version </w:t>
      </w:r>
      <w:r>
        <w:rPr>
          <w:sz w:val="28"/>
          <w:szCs w:val="32"/>
          <w:lang w:val="en-US"/>
        </w:rPr>
        <w:t>B</w:t>
      </w:r>
      <w:r w:rsidRPr="00BB625B">
        <w:rPr>
          <w:sz w:val="28"/>
          <w:szCs w:val="32"/>
          <w:lang w:val="en-US"/>
        </w:rPr>
        <w:t>)</w:t>
      </w:r>
    </w:p>
    <w:p w14:paraId="71DF8870" w14:textId="77777777" w:rsidR="00BE2D6E" w:rsidRDefault="00BE2D6E" w:rsidP="00BE2D6E">
      <w:pPr>
        <w:rPr>
          <w:sz w:val="22"/>
          <w:szCs w:val="24"/>
          <w:lang w:val="en-US"/>
        </w:rPr>
      </w:pPr>
    </w:p>
    <w:p w14:paraId="27823444" w14:textId="77777777" w:rsidR="00BE2D6E" w:rsidRDefault="00BE2D6E" w:rsidP="00BE2D6E">
      <w:pPr>
        <w:rPr>
          <w:sz w:val="22"/>
          <w:szCs w:val="24"/>
          <w:lang w:val="en-US"/>
        </w:rPr>
      </w:pPr>
    </w:p>
    <w:p w14:paraId="491BDDC2" w14:textId="77777777" w:rsidR="00BE2D6E" w:rsidRPr="000E7E9E" w:rsidRDefault="00BE2D6E" w:rsidP="00BE2D6E">
      <w:pPr>
        <w:rPr>
          <w:rFonts w:ascii="Times New Roman" w:hAnsi="Times New Roman"/>
          <w:sz w:val="22"/>
          <w:szCs w:val="24"/>
          <w:lang w:val="en-US"/>
        </w:rPr>
      </w:pPr>
    </w:p>
    <w:p w14:paraId="4D173923" w14:textId="77777777" w:rsidR="00BE2D6E" w:rsidRPr="000E7E9E" w:rsidRDefault="00BE2D6E" w:rsidP="00BE2D6E">
      <w:pPr>
        <w:pStyle w:val="ListParagraph"/>
        <w:numPr>
          <w:ilvl w:val="0"/>
          <w:numId w:val="21"/>
        </w:numPr>
        <w:rPr>
          <w:rFonts w:ascii="Times New Roman" w:eastAsia="MS PGothic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Place of Residence               Rural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0EF7CF81" w14:textId="77777777" w:rsidR="00BE2D6E" w:rsidRPr="000E7E9E" w:rsidRDefault="00BE2D6E" w:rsidP="00BE2D6E">
      <w:pPr>
        <w:rPr>
          <w:rFonts w:ascii="Times New Roman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                                                         Urban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53E04EE5" w14:textId="77777777" w:rsidR="00BE2D6E" w:rsidRPr="000E7E9E" w:rsidRDefault="00BE2D6E" w:rsidP="00BE2D6E">
      <w:pPr>
        <w:pStyle w:val="ListParagraph"/>
        <w:numPr>
          <w:ilvl w:val="0"/>
          <w:numId w:val="21"/>
        </w:numPr>
        <w:rPr>
          <w:rFonts w:ascii="Times New Roman" w:hAnsi="Times New Roman"/>
          <w:b/>
          <w:sz w:val="24"/>
          <w:szCs w:val="24"/>
          <w:lang w:val="fr-CH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Gender                                Male   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5F3F8886" w14:textId="77777777" w:rsidR="00BE2D6E" w:rsidRPr="000E7E9E" w:rsidRDefault="00BE2D6E" w:rsidP="00BE2D6E">
      <w:pPr>
        <w:rPr>
          <w:rFonts w:ascii="Times New Roman" w:eastAsia="MS PGothic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                                                   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    </w:t>
      </w: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Female </w:t>
      </w:r>
      <w:r w:rsidRPr="000E7E9E">
        <w:rPr>
          <w:rFonts w:ascii="Segoe UI Symbol" w:eastAsia="MS PGothic" w:hAnsi="Segoe UI Symbol" w:cs="Segoe UI Symbol"/>
          <w:b/>
          <w:sz w:val="24"/>
          <w:szCs w:val="24"/>
          <w:lang w:val="en-US"/>
        </w:rPr>
        <w:t>☐</w:t>
      </w:r>
    </w:p>
    <w:p w14:paraId="236554A6" w14:textId="77777777" w:rsidR="00BE2D6E" w:rsidRPr="000E7E9E" w:rsidRDefault="00BE2D6E" w:rsidP="00BE2D6E">
      <w:pPr>
        <w:rPr>
          <w:rFonts w:ascii="Times New Roman" w:hAnsi="Times New Roman"/>
          <w:b/>
          <w:sz w:val="24"/>
          <w:szCs w:val="24"/>
          <w:lang w:val="fr-CH"/>
        </w:rPr>
      </w:pPr>
    </w:p>
    <w:p w14:paraId="016D213A" w14:textId="77777777" w:rsidR="00BE2D6E" w:rsidRPr="000E7E9E" w:rsidRDefault="00BE2D6E" w:rsidP="00BE2D6E">
      <w:pPr>
        <w:pStyle w:val="ListParagraph"/>
        <w:numPr>
          <w:ilvl w:val="0"/>
          <w:numId w:val="21"/>
        </w:numPr>
        <w:rPr>
          <w:rFonts w:ascii="Times New Roman" w:hAnsi="Times New Roman"/>
          <w:b/>
          <w:sz w:val="24"/>
          <w:szCs w:val="24"/>
          <w:lang w:val="en-US"/>
        </w:rPr>
      </w:pPr>
      <w:r w:rsidRPr="000E7E9E">
        <w:rPr>
          <w:rFonts w:ascii="Times New Roman" w:hAnsi="Times New Roman"/>
          <w:b/>
          <w:sz w:val="24"/>
          <w:szCs w:val="24"/>
          <w:lang w:val="en-US"/>
        </w:rPr>
        <w:t xml:space="preserve">Age                            ________ in Years </w:t>
      </w:r>
    </w:p>
    <w:p w14:paraId="52A05508" w14:textId="77777777" w:rsidR="00BE2D6E" w:rsidRDefault="00BE2D6E" w:rsidP="00BE2D6E">
      <w:pPr>
        <w:rPr>
          <w:sz w:val="22"/>
          <w:szCs w:val="24"/>
          <w:lang w:val="en-US"/>
        </w:rPr>
      </w:pPr>
    </w:p>
    <w:p w14:paraId="6BEAFF21" w14:textId="77777777" w:rsidR="00BE2D6E" w:rsidRDefault="00BE2D6E" w:rsidP="00BE2D6E">
      <w:pPr>
        <w:rPr>
          <w:sz w:val="22"/>
          <w:szCs w:val="24"/>
          <w:lang w:val="en-US"/>
        </w:rPr>
      </w:pPr>
    </w:p>
    <w:p w14:paraId="314A7785" w14:textId="77777777" w:rsidR="00BE2D6E" w:rsidRPr="0010340A" w:rsidRDefault="00BE2D6E" w:rsidP="00BE2D6E">
      <w:pPr>
        <w:rPr>
          <w:b/>
          <w:bCs/>
          <w:sz w:val="28"/>
          <w:szCs w:val="32"/>
          <w:lang w:val="en-US"/>
        </w:rPr>
      </w:pPr>
    </w:p>
    <w:p w14:paraId="10D7FDC4" w14:textId="77777777" w:rsidR="00BE2D6E" w:rsidRPr="000E7E9E" w:rsidRDefault="00BE2D6E" w:rsidP="00BE2D6E">
      <w:pPr>
        <w:pStyle w:val="ListParagraph"/>
        <w:numPr>
          <w:ilvl w:val="0"/>
          <w:numId w:val="21"/>
        </w:numPr>
        <w:rPr>
          <w:b/>
          <w:bCs/>
          <w:sz w:val="22"/>
          <w:szCs w:val="24"/>
          <w:lang w:val="en-US"/>
        </w:rPr>
      </w:pPr>
      <w:r w:rsidRPr="000E7E9E">
        <w:rPr>
          <w:b/>
          <w:bCs/>
          <w:sz w:val="22"/>
          <w:szCs w:val="24"/>
          <w:highlight w:val="lightGray"/>
          <w:lang w:val="en-US"/>
        </w:rPr>
        <w:t>How do you like this milk?</w:t>
      </w:r>
    </w:p>
    <w:p w14:paraId="492EF084" w14:textId="77777777" w:rsidR="00BE2D6E" w:rsidRPr="00104013" w:rsidRDefault="00BE2D6E" w:rsidP="00BE2D6E">
      <w:pPr>
        <w:rPr>
          <w:lang w:val="en-US"/>
        </w:rPr>
      </w:pPr>
    </w:p>
    <w:p w14:paraId="28CDC727" w14:textId="77777777" w:rsidR="00BE2D6E" w:rsidRPr="00104013" w:rsidRDefault="00BE2D6E" w:rsidP="00BE2D6E">
      <w:pPr>
        <w:rPr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22"/>
        <w:gridCol w:w="1388"/>
        <w:gridCol w:w="1388"/>
        <w:gridCol w:w="1388"/>
        <w:gridCol w:w="1388"/>
        <w:gridCol w:w="1388"/>
      </w:tblGrid>
      <w:tr w:rsidR="00BE2D6E" w14:paraId="7550A171" w14:textId="77777777" w:rsidTr="00227A5C">
        <w:trPr>
          <w:trHeight w:val="1202"/>
        </w:trPr>
        <w:tc>
          <w:tcPr>
            <w:tcW w:w="2122" w:type="dxa"/>
          </w:tcPr>
          <w:p w14:paraId="795DFCC7" w14:textId="77777777" w:rsidR="00BE2D6E" w:rsidRPr="00104013" w:rsidRDefault="00BE2D6E" w:rsidP="00227A5C">
            <w:pPr>
              <w:rPr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1" layoutInCell="1" allowOverlap="1" wp14:anchorId="365AE5F6" wp14:editId="5834E37C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1318260</wp:posOffset>
                      </wp:positionV>
                      <wp:extent cx="201295" cy="205105"/>
                      <wp:effectExtent l="0" t="0" r="27305" b="23495"/>
                      <wp:wrapNone/>
                      <wp:docPr id="1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olidDmn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B4F881" id="_x0000_t56" coordsize="21600,21600" o:spt="56" path="m10800,l,8259,4200,21600r13200,l21600,8259xe">
                      <v:stroke joinstyle="miter"/>
                      <v:path gradientshapeok="t" o:connecttype="custom" o:connectlocs="10800,0;0,8259;4200,21600;10800,21600;17400,21600;21600,8259" o:connectangles="270,180,90,90,90,0" textboxrect="4200,5077,17400,21600"/>
                    </v:shapetype>
                    <v:shape id="Pentagone 1" o:spid="_x0000_s1026" type="#_x0000_t56" style="position:absolute;margin-left:38.05pt;margin-top:103.8pt;width:15.85pt;height:16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" fillcolor="black [3213]" strokecolor="#0c0e0c [484]">
                      <v:fill r:id="rId14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88" w:type="dxa"/>
            <w:vAlign w:val="center"/>
          </w:tcPr>
          <w:p w14:paraId="25B767CA" w14:textId="77777777" w:rsidR="00BE2D6E" w:rsidRDefault="00BE2D6E" w:rsidP="00227A5C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0007F314" wp14:editId="4C04F060">
                  <wp:extent cx="720000" cy="720000"/>
                  <wp:effectExtent l="0" t="0" r="4445" b="4445"/>
                  <wp:docPr id="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4125" t="8720" r="78523" b="46851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flowChartConnector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8156FDA" w14:textId="77777777" w:rsidR="00BE2D6E" w:rsidRDefault="00BE2D6E" w:rsidP="00227A5C">
            <w:pPr>
              <w:jc w:val="center"/>
              <w:rPr>
                <w:lang w:val="fr-CH"/>
              </w:rPr>
            </w:pPr>
          </w:p>
        </w:tc>
        <w:tc>
          <w:tcPr>
            <w:tcW w:w="1388" w:type="dxa"/>
            <w:vAlign w:val="center"/>
          </w:tcPr>
          <w:p w14:paraId="3970ABE7" w14:textId="77777777" w:rsidR="00BE2D6E" w:rsidRDefault="00BE2D6E" w:rsidP="00227A5C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74866FDC" wp14:editId="647E425B">
                  <wp:extent cx="720000" cy="720000"/>
                  <wp:effectExtent l="0" t="0" r="4445" b="4445"/>
                  <wp:docPr id="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22208" t="9160" r="60499" b="46559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27F8F1E" w14:textId="77777777" w:rsidR="00BE2D6E" w:rsidRDefault="00BE2D6E" w:rsidP="00227A5C">
            <w:pPr>
              <w:jc w:val="center"/>
              <w:rPr>
                <w:lang w:val="fr-CH"/>
              </w:rPr>
            </w:pPr>
          </w:p>
        </w:tc>
        <w:tc>
          <w:tcPr>
            <w:tcW w:w="1388" w:type="dxa"/>
          </w:tcPr>
          <w:p w14:paraId="62A22F56" w14:textId="77777777" w:rsidR="00BE2D6E" w:rsidRDefault="00BE2D6E" w:rsidP="00227A5C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5AC48B94" wp14:editId="412B8388">
                  <wp:extent cx="720000" cy="720000"/>
                  <wp:effectExtent l="0" t="0" r="4445" b="4445"/>
                  <wp:docPr id="9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40281" t="8597" r="41819" b="45568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14:paraId="02FEF45A" w14:textId="77777777" w:rsidR="00BE2D6E" w:rsidRDefault="00BE2D6E" w:rsidP="00227A5C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3D61DF49" wp14:editId="6EBFB60E">
                  <wp:extent cx="720000" cy="720000"/>
                  <wp:effectExtent l="0" t="0" r="4445" b="4445"/>
                  <wp:docPr id="1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58465" t="8009" r="22992" b="44509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8" w:type="dxa"/>
          </w:tcPr>
          <w:p w14:paraId="09F0C8B6" w14:textId="77777777" w:rsidR="00BE2D6E" w:rsidRDefault="00BE2D6E" w:rsidP="00227A5C">
            <w:pPr>
              <w:jc w:val="center"/>
              <w:rPr>
                <w:lang w:val="fr-CH"/>
              </w:rPr>
            </w:pPr>
            <w:r>
              <w:rPr>
                <w:noProof/>
              </w:rPr>
              <w:drawing>
                <wp:inline distT="0" distB="0" distL="0" distR="0" wp14:anchorId="4BB81C50" wp14:editId="7123122F">
                  <wp:extent cx="720000" cy="720000"/>
                  <wp:effectExtent l="0" t="0" r="4445" b="4445"/>
                  <wp:docPr id="1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5655292" name=""/>
                          <pic:cNvPicPr/>
                        </pic:nvPicPr>
                        <pic:blipFill rotWithShape="1">
                          <a:blip r:embed="rId6"/>
                          <a:srcRect l="76546" t="7771" r="4905" b="44734"/>
                          <a:stretch/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2D6E" w14:paraId="010BBE40" w14:textId="77777777" w:rsidTr="00227A5C">
        <w:trPr>
          <w:trHeight w:val="567"/>
        </w:trPr>
        <w:tc>
          <w:tcPr>
            <w:tcW w:w="2122" w:type="dxa"/>
          </w:tcPr>
          <w:p w14:paraId="314E6D25" w14:textId="77777777" w:rsidR="00BE2D6E" w:rsidRDefault="00BE2D6E" w:rsidP="00227A5C">
            <w:pPr>
              <w:rPr>
                <w:lang w:val="fr-CH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1" layoutInCell="1" allowOverlap="1" wp14:anchorId="697D8F35" wp14:editId="10EBC118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94615</wp:posOffset>
                      </wp:positionV>
                      <wp:extent cx="201295" cy="205105"/>
                      <wp:effectExtent l="0" t="0" r="27305" b="23495"/>
                      <wp:wrapNone/>
                      <wp:docPr id="2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mGri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032937" id="Pentagone 1" o:spid="_x0000_s1026" type="#_x0000_t56" style="position:absolute;margin-left:37.75pt;margin-top:7.45pt;width:15.85pt;height:16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" fillcolor="black [3213]" strokecolor="#0c0e0c [484]">
                      <v:fill r:id="rId15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388" w:type="dxa"/>
            <w:vAlign w:val="center"/>
          </w:tcPr>
          <w:p w14:paraId="28BDEDCC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19587E48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72F15B75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304E8666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4F86CA4D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  <w:tr w:rsidR="00BE2D6E" w14:paraId="22E415B1" w14:textId="77777777" w:rsidTr="00227A5C">
        <w:trPr>
          <w:trHeight w:val="567"/>
        </w:trPr>
        <w:tc>
          <w:tcPr>
            <w:tcW w:w="2122" w:type="dxa"/>
          </w:tcPr>
          <w:p w14:paraId="3A8E3B4C" w14:textId="77777777" w:rsidR="00BE2D6E" w:rsidRDefault="00BE2D6E" w:rsidP="00227A5C">
            <w:pPr>
              <w:rPr>
                <w:noProof/>
                <w:sz w:val="22"/>
                <w:szCs w:val="24"/>
                <w:lang w:val="fr-CH"/>
              </w:rPr>
            </w:pPr>
          </w:p>
        </w:tc>
        <w:tc>
          <w:tcPr>
            <w:tcW w:w="1388" w:type="dxa"/>
            <w:vAlign w:val="center"/>
          </w:tcPr>
          <w:p w14:paraId="7D85A63A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0B46FFA7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3DCA5175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15A3BA4A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388" w:type="dxa"/>
            <w:vAlign w:val="center"/>
          </w:tcPr>
          <w:p w14:paraId="452E78FB" w14:textId="77777777" w:rsidR="00BE2D6E" w:rsidRDefault="00BE2D6E" w:rsidP="00227A5C">
            <w:pPr>
              <w:jc w:val="center"/>
              <w:rPr>
                <w:lang w:val="fr-CH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</w:tbl>
    <w:p w14:paraId="2320FF58" w14:textId="77777777" w:rsidR="00BE2D6E" w:rsidRDefault="00BE2D6E" w:rsidP="00BE2D6E">
      <w:pPr>
        <w:rPr>
          <w:lang w:val="fr-CH"/>
        </w:rPr>
      </w:pPr>
    </w:p>
    <w:p w14:paraId="43F096DB" w14:textId="77777777" w:rsidR="00BE2D6E" w:rsidRDefault="00BE2D6E" w:rsidP="00BE2D6E">
      <w:pPr>
        <w:rPr>
          <w:lang w:val="fr-CH"/>
        </w:rPr>
      </w:pPr>
    </w:p>
    <w:p w14:paraId="7FD818C3" w14:textId="77777777" w:rsidR="00BE2D6E" w:rsidRPr="000E7E9E" w:rsidRDefault="00BE2D6E" w:rsidP="00BE2D6E">
      <w:pPr>
        <w:pStyle w:val="ListParagraph"/>
        <w:numPr>
          <w:ilvl w:val="0"/>
          <w:numId w:val="21"/>
        </w:numPr>
        <w:rPr>
          <w:b/>
          <w:bCs/>
          <w:sz w:val="22"/>
          <w:szCs w:val="24"/>
          <w:lang w:val="en-US"/>
        </w:rPr>
      </w:pPr>
      <w:r w:rsidRPr="000E7E9E">
        <w:rPr>
          <w:b/>
          <w:bCs/>
          <w:sz w:val="22"/>
          <w:szCs w:val="24"/>
          <w:highlight w:val="lightGray"/>
          <w:lang w:val="en-US"/>
        </w:rPr>
        <w:t>How much would you be prepared to spend for each milk?</w:t>
      </w:r>
    </w:p>
    <w:p w14:paraId="203ADC70" w14:textId="77777777" w:rsidR="00BE2D6E" w:rsidRDefault="00BE2D6E" w:rsidP="00BE2D6E">
      <w:pPr>
        <w:rPr>
          <w:b/>
          <w:bCs/>
          <w:sz w:val="22"/>
          <w:szCs w:val="24"/>
          <w:lang w:val="en-US"/>
        </w:rPr>
      </w:pPr>
    </w:p>
    <w:p w14:paraId="0D27883C" w14:textId="77777777" w:rsidR="00BE2D6E" w:rsidRPr="006B2F6D" w:rsidRDefault="00BE2D6E" w:rsidP="00BE2D6E">
      <w:pPr>
        <w:rPr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63"/>
        <w:gridCol w:w="1992"/>
        <w:gridCol w:w="2169"/>
        <w:gridCol w:w="2169"/>
        <w:gridCol w:w="2169"/>
      </w:tblGrid>
      <w:tr w:rsidR="00BE2D6E" w14:paraId="55D19674" w14:textId="77777777" w:rsidTr="00227A5C">
        <w:tc>
          <w:tcPr>
            <w:tcW w:w="310" w:type="pct"/>
          </w:tcPr>
          <w:p w14:paraId="40A22D94" w14:textId="77777777" w:rsidR="00BE2D6E" w:rsidRDefault="00BE2D6E" w:rsidP="00227A5C">
            <w:pPr>
              <w:jc w:val="center"/>
              <w:rPr>
                <w:noProof/>
                <w:lang w:val="en-US"/>
              </w:rPr>
            </w:pPr>
          </w:p>
        </w:tc>
        <w:tc>
          <w:tcPr>
            <w:tcW w:w="1099" w:type="pct"/>
            <w:vAlign w:val="center"/>
          </w:tcPr>
          <w:p w14:paraId="28BB610E" w14:textId="77777777" w:rsidR="00BE2D6E" w:rsidRDefault="00BE2D6E" w:rsidP="00227A5C">
            <w:pPr>
              <w:jc w:val="center"/>
              <w:rPr>
                <w:lang w:val="en-US"/>
              </w:rPr>
            </w:pPr>
            <w:bookmarkStart w:id="0" w:name="_GoBack"/>
            <w:bookmarkEnd w:id="0"/>
            <w:r>
              <w:rPr>
                <w:noProof/>
              </w:rPr>
              <w:drawing>
                <wp:inline distT="0" distB="0" distL="0" distR="0" wp14:anchorId="3F5B6B38" wp14:editId="312D1158">
                  <wp:extent cx="385845" cy="385845"/>
                  <wp:effectExtent l="0" t="0" r="0" b="0"/>
                  <wp:docPr id="12" name="Graphique 4" descr="Ferme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2851383" name="Graphique 1792851383" descr="Fermer avec un remplissage uni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582" cy="3995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7" w:type="pct"/>
            <w:vAlign w:val="center"/>
          </w:tcPr>
          <w:p w14:paraId="37872B35" w14:textId="77777777" w:rsidR="00BE2D6E" w:rsidRDefault="00BE2D6E" w:rsidP="00227A5C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8FF3A2E" wp14:editId="6267CF0D">
                  <wp:extent cx="375274" cy="375274"/>
                  <wp:effectExtent l="0" t="0" r="0" b="6350"/>
                  <wp:docPr id="13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7" w:type="pct"/>
          </w:tcPr>
          <w:p w14:paraId="579150EA" w14:textId="77777777" w:rsidR="00BE2D6E" w:rsidRDefault="00BE2D6E" w:rsidP="00227A5C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37F057B" wp14:editId="7B021EC4">
                  <wp:extent cx="375274" cy="375274"/>
                  <wp:effectExtent l="0" t="0" r="0" b="6350"/>
                  <wp:docPr id="14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B63324D" wp14:editId="478D796E">
                  <wp:extent cx="375274" cy="375274"/>
                  <wp:effectExtent l="0" t="0" r="0" b="6350"/>
                  <wp:docPr id="15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7" w:type="pct"/>
          </w:tcPr>
          <w:p w14:paraId="7CDA17D7" w14:textId="77777777" w:rsidR="00BE2D6E" w:rsidRDefault="00BE2D6E" w:rsidP="00227A5C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978596A" wp14:editId="390AF2ED">
                  <wp:extent cx="375274" cy="375274"/>
                  <wp:effectExtent l="0" t="0" r="0" b="6350"/>
                  <wp:docPr id="16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4164982" wp14:editId="160EF125">
                  <wp:extent cx="375274" cy="375274"/>
                  <wp:effectExtent l="0" t="0" r="0" b="6350"/>
                  <wp:docPr id="17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645E817" wp14:editId="52E5976A">
                  <wp:extent cx="375274" cy="375274"/>
                  <wp:effectExtent l="0" t="0" r="0" b="6350"/>
                  <wp:docPr id="18" name="Graphique 3" descr="Dollar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8280061" name="Graphique 638280061" descr="Dollar avec un remplissage uni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0629" cy="3806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2D6E" w14:paraId="3919CE3F" w14:textId="77777777" w:rsidTr="00227A5C">
        <w:trPr>
          <w:trHeight w:val="567"/>
        </w:trPr>
        <w:tc>
          <w:tcPr>
            <w:tcW w:w="310" w:type="pct"/>
            <w:vAlign w:val="center"/>
          </w:tcPr>
          <w:p w14:paraId="6485CA03" w14:textId="77777777" w:rsidR="00BE2D6E" w:rsidRPr="000729E9" w:rsidRDefault="00BE2D6E" w:rsidP="00227A5C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1" layoutInCell="1" allowOverlap="1" wp14:anchorId="4CEEAE46" wp14:editId="7BA09B6D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90525</wp:posOffset>
                      </wp:positionV>
                      <wp:extent cx="201295" cy="205105"/>
                      <wp:effectExtent l="0" t="0" r="27305" b="23495"/>
                      <wp:wrapNone/>
                      <wp:docPr id="3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olidDmn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C0C53B" id="Pentagone 1" o:spid="_x0000_s1026" type="#_x0000_t56" style="position:absolute;margin-left:1.15pt;margin-top:30.75pt;width:15.85pt;height:16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" fillcolor="black [3213]" strokecolor="#0c0e0c [484]">
                      <v:fill r:id="rId14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99" w:type="pct"/>
            <w:vAlign w:val="center"/>
          </w:tcPr>
          <w:p w14:paraId="7BA3C82D" w14:textId="77777777" w:rsidR="00BE2D6E" w:rsidRPr="000729E9" w:rsidRDefault="00BE2D6E" w:rsidP="00227A5C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5543668D" w14:textId="77777777" w:rsidR="00BE2D6E" w:rsidRPr="000729E9" w:rsidRDefault="00BE2D6E" w:rsidP="00227A5C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15C200F9" w14:textId="77777777" w:rsidR="00BE2D6E" w:rsidRPr="000729E9" w:rsidRDefault="00BE2D6E" w:rsidP="00227A5C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4EAC0A73" w14:textId="77777777" w:rsidR="00BE2D6E" w:rsidRPr="000729E9" w:rsidRDefault="00BE2D6E" w:rsidP="00227A5C">
            <w:pPr>
              <w:jc w:val="center"/>
              <w:rPr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  <w:tr w:rsidR="00BE2D6E" w14:paraId="24170553" w14:textId="77777777" w:rsidTr="00227A5C">
        <w:trPr>
          <w:trHeight w:val="567"/>
        </w:trPr>
        <w:tc>
          <w:tcPr>
            <w:tcW w:w="310" w:type="pct"/>
            <w:vAlign w:val="center"/>
          </w:tcPr>
          <w:p w14:paraId="2E0A1304" w14:textId="77777777" w:rsidR="00BE2D6E" w:rsidRPr="000729E9" w:rsidRDefault="00BE2D6E" w:rsidP="00227A5C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1" layoutInCell="1" allowOverlap="1" wp14:anchorId="5B77A94B" wp14:editId="18A6967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353695</wp:posOffset>
                      </wp:positionV>
                      <wp:extent cx="201295" cy="205105"/>
                      <wp:effectExtent l="0" t="0" r="27305" b="23495"/>
                      <wp:wrapNone/>
                      <wp:docPr id="4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mGri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DC4365" id="Pentagone 1" o:spid="_x0000_s1026" type="#_x0000_t56" style="position:absolute;margin-left:-.1pt;margin-top:-27.85pt;width:15.85pt;height:16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" fillcolor="black [3213]" strokecolor="#0c0e0c [484]">
                      <v:fill r:id="rId15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099" w:type="pct"/>
            <w:vAlign w:val="center"/>
          </w:tcPr>
          <w:p w14:paraId="538848E8" w14:textId="77777777" w:rsidR="00BE2D6E" w:rsidRPr="000729E9" w:rsidRDefault="00BE2D6E" w:rsidP="00227A5C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2E61DEEC" w14:textId="77777777" w:rsidR="00BE2D6E" w:rsidRPr="000729E9" w:rsidRDefault="00BE2D6E" w:rsidP="00227A5C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7BB1DA20" w14:textId="77777777" w:rsidR="00BE2D6E" w:rsidRPr="000729E9" w:rsidRDefault="00BE2D6E" w:rsidP="00227A5C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  <w:tc>
          <w:tcPr>
            <w:tcW w:w="1197" w:type="pct"/>
            <w:vAlign w:val="center"/>
          </w:tcPr>
          <w:p w14:paraId="7109E805" w14:textId="77777777" w:rsidR="00BE2D6E" w:rsidRPr="000729E9" w:rsidRDefault="00BE2D6E" w:rsidP="00227A5C">
            <w:pPr>
              <w:jc w:val="center"/>
              <w:rPr>
                <w:rFonts w:ascii="MS PGothic" w:eastAsia="MS PGothic" w:hAnsi="MS PGothic"/>
                <w:sz w:val="32"/>
                <w:szCs w:val="36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</w:tbl>
    <w:p w14:paraId="2233FE39" w14:textId="77777777" w:rsidR="00BE2D6E" w:rsidRPr="006B2F6D" w:rsidRDefault="00BE2D6E" w:rsidP="00BE2D6E">
      <w:pPr>
        <w:rPr>
          <w:lang w:val="en-US"/>
        </w:rPr>
      </w:pPr>
    </w:p>
    <w:p w14:paraId="3FAC859B" w14:textId="77777777" w:rsidR="00BE2D6E" w:rsidRPr="006B2F6D" w:rsidRDefault="00BE2D6E" w:rsidP="00BE2D6E">
      <w:pPr>
        <w:rPr>
          <w:lang w:val="en-US"/>
        </w:rPr>
      </w:pPr>
    </w:p>
    <w:p w14:paraId="588E6E4A" w14:textId="77777777" w:rsidR="00BE2D6E" w:rsidRDefault="00BE2D6E" w:rsidP="00BE2D6E">
      <w:pPr>
        <w:rPr>
          <w:lang w:val="en-US"/>
        </w:rPr>
      </w:pPr>
    </w:p>
    <w:p w14:paraId="6B29E4B2" w14:textId="77777777" w:rsidR="00BE2D6E" w:rsidRDefault="00BE2D6E" w:rsidP="00BE2D6E">
      <w:pPr>
        <w:rPr>
          <w:lang w:val="en-US"/>
        </w:rPr>
      </w:pPr>
    </w:p>
    <w:p w14:paraId="41377C5F" w14:textId="77777777" w:rsidR="00BE2D6E" w:rsidRPr="000E7E9E" w:rsidRDefault="00BE2D6E" w:rsidP="00BE2D6E">
      <w:pPr>
        <w:pStyle w:val="ListParagraph"/>
        <w:numPr>
          <w:ilvl w:val="0"/>
          <w:numId w:val="21"/>
        </w:numPr>
        <w:rPr>
          <w:sz w:val="22"/>
          <w:szCs w:val="24"/>
          <w:lang w:val="en-US"/>
        </w:rPr>
      </w:pPr>
      <w:r w:rsidRPr="000E7E9E">
        <w:rPr>
          <w:b/>
          <w:bCs/>
          <w:sz w:val="22"/>
          <w:szCs w:val="24"/>
          <w:highlight w:val="lightGray"/>
          <w:lang w:val="en-US"/>
        </w:rPr>
        <w:t>Which of the milks did you prefer?</w:t>
      </w:r>
    </w:p>
    <w:p w14:paraId="08AB1E29" w14:textId="77777777" w:rsidR="00BE2D6E" w:rsidRPr="00104013" w:rsidRDefault="00BE2D6E" w:rsidP="00BE2D6E">
      <w:pPr>
        <w:rPr>
          <w:i/>
          <w:iCs/>
          <w:sz w:val="22"/>
          <w:szCs w:val="24"/>
          <w:lang w:val="en-US"/>
        </w:rPr>
      </w:pPr>
    </w:p>
    <w:p w14:paraId="27B0AF9C" w14:textId="77777777" w:rsidR="00BE2D6E" w:rsidRPr="00104013" w:rsidRDefault="00BE2D6E" w:rsidP="00BE2D6E">
      <w:pPr>
        <w:rPr>
          <w:b/>
          <w:bCs/>
          <w:sz w:val="22"/>
          <w:szCs w:val="24"/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96"/>
        <w:gridCol w:w="1276"/>
      </w:tblGrid>
      <w:tr w:rsidR="00BE2D6E" w14:paraId="03EE7384" w14:textId="77777777" w:rsidTr="00227A5C">
        <w:tc>
          <w:tcPr>
            <w:tcW w:w="1696" w:type="dxa"/>
          </w:tcPr>
          <w:p w14:paraId="404DCDA9" w14:textId="77777777" w:rsidR="00BE2D6E" w:rsidRDefault="00BE2D6E" w:rsidP="00227A5C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</w:p>
        </w:tc>
        <w:tc>
          <w:tcPr>
            <w:tcW w:w="1276" w:type="dxa"/>
          </w:tcPr>
          <w:p w14:paraId="03D7AC02" w14:textId="77777777" w:rsidR="00BE2D6E" w:rsidRDefault="00BE2D6E" w:rsidP="00227A5C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>
              <w:rPr>
                <w:b/>
                <w:bCs/>
                <w:noProof/>
                <w:sz w:val="22"/>
                <w:szCs w:val="24"/>
              </w:rPr>
              <w:drawing>
                <wp:inline distT="0" distB="0" distL="0" distR="0" wp14:anchorId="49E6FC24" wp14:editId="3D63D1A9">
                  <wp:extent cx="359417" cy="359417"/>
                  <wp:effectExtent l="0" t="0" r="0" b="0"/>
                  <wp:docPr id="19" name="Graphique 5" descr="Cœur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9593592" name="Graphique 2099593592" descr="Cœur contour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022" cy="364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2D6E" w14:paraId="0B25F12C" w14:textId="77777777" w:rsidTr="00227A5C">
        <w:trPr>
          <w:trHeight w:val="567"/>
        </w:trPr>
        <w:tc>
          <w:tcPr>
            <w:tcW w:w="1696" w:type="dxa"/>
          </w:tcPr>
          <w:p w14:paraId="6DD23790" w14:textId="77777777" w:rsidR="00BE2D6E" w:rsidRDefault="00BE2D6E" w:rsidP="00227A5C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1" layoutInCell="1" allowOverlap="1" wp14:anchorId="396F1F68" wp14:editId="7714988B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454660</wp:posOffset>
                      </wp:positionV>
                      <wp:extent cx="201295" cy="205105"/>
                      <wp:effectExtent l="0" t="0" r="27305" b="23495"/>
                      <wp:wrapNone/>
                      <wp:docPr id="5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olidDmn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8A3C5" id="Pentagone 1" o:spid="_x0000_s1026" type="#_x0000_t56" style="position:absolute;margin-left:25.55pt;margin-top:35.8pt;width:15.85pt;height:16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" fillcolor="black [3213]" strokecolor="#0c0e0c [484]">
                      <v:fill r:id="rId14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34AA7A63" w14:textId="77777777" w:rsidR="00BE2D6E" w:rsidRDefault="00BE2D6E" w:rsidP="00227A5C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  <w:tr w:rsidR="00BE2D6E" w14:paraId="07F0A79D" w14:textId="77777777" w:rsidTr="00227A5C">
        <w:trPr>
          <w:trHeight w:val="567"/>
        </w:trPr>
        <w:tc>
          <w:tcPr>
            <w:tcW w:w="1696" w:type="dxa"/>
          </w:tcPr>
          <w:p w14:paraId="49A1EA38" w14:textId="77777777" w:rsidR="00BE2D6E" w:rsidRDefault="00BE2D6E" w:rsidP="00227A5C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>
              <w:rPr>
                <w:noProof/>
                <w:sz w:val="22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1" layoutInCell="1" allowOverlap="1" wp14:anchorId="6C2CFC70" wp14:editId="14DD3CEA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-286385</wp:posOffset>
                      </wp:positionV>
                      <wp:extent cx="201295" cy="205105"/>
                      <wp:effectExtent l="0" t="0" r="27305" b="23495"/>
                      <wp:wrapNone/>
                      <wp:docPr id="6" name="Pentagon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95" cy="205105"/>
                              </a:xfrm>
                              <a:prstGeom prst="pentagon">
                                <a:avLst/>
                              </a:prstGeom>
                              <a:pattFill prst="smGrid">
                                <a:fgClr>
                                  <a:schemeClr val="tx1"/>
                                </a:fgClr>
                                <a:bgClr>
                                  <a:schemeClr val="bg1"/>
                                </a:bgClr>
                              </a:pattFill>
                              <a:ln w="9525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970F77" id="Pentagone 1" o:spid="_x0000_s1026" type="#_x0000_t56" style="position:absolute;margin-left:25.55pt;margin-top:-22.55pt;width:15.85pt;height:16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" fillcolor="black [3213]" strokecolor="#0c0e0c [484]">
                      <v:fill r:id="rId15" o:title="" color2="white [3212]" type="pattern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6" w:type="dxa"/>
            <w:vAlign w:val="center"/>
          </w:tcPr>
          <w:p w14:paraId="63A339E3" w14:textId="77777777" w:rsidR="00BE2D6E" w:rsidRDefault="00BE2D6E" w:rsidP="00227A5C">
            <w:pPr>
              <w:jc w:val="center"/>
              <w:rPr>
                <w:b/>
                <w:bCs/>
                <w:sz w:val="22"/>
                <w:szCs w:val="24"/>
                <w:highlight w:val="lightGray"/>
                <w:lang w:val="en-US"/>
              </w:rPr>
            </w:pPr>
            <w:r w:rsidRPr="000729E9">
              <w:rPr>
                <w:rFonts w:ascii="MS PGothic" w:eastAsia="MS PGothic" w:hAnsi="MS PGothic" w:hint="eastAsia"/>
                <w:sz w:val="32"/>
                <w:szCs w:val="36"/>
                <w:lang w:val="en-US"/>
              </w:rPr>
              <w:t>☐</w:t>
            </w:r>
          </w:p>
        </w:tc>
      </w:tr>
    </w:tbl>
    <w:p w14:paraId="290D1E4D" w14:textId="370964B4" w:rsidR="006B2F6D" w:rsidRPr="006B2F6D" w:rsidRDefault="006B2F6D" w:rsidP="006B2F6D">
      <w:pPr>
        <w:rPr>
          <w:b/>
          <w:bCs/>
          <w:sz w:val="22"/>
          <w:szCs w:val="24"/>
          <w:highlight w:val="lightGray"/>
          <w:lang w:val="fr-CH"/>
        </w:rPr>
      </w:pPr>
    </w:p>
    <w:sectPr w:rsidR="006B2F6D" w:rsidRPr="006B2F6D" w:rsidSect="00EE7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030D456B"/>
    <w:multiLevelType w:val="hybridMultilevel"/>
    <w:tmpl w:val="53FEA4D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9F5EEC"/>
    <w:multiLevelType w:val="hybridMultilevel"/>
    <w:tmpl w:val="412CA728"/>
    <w:lvl w:ilvl="0" w:tplc="68B8D260">
      <w:start w:val="1"/>
      <w:numFmt w:val="decimal"/>
      <w:lvlText w:val="%1."/>
      <w:lvlJc w:val="left"/>
      <w:pPr>
        <w:ind w:left="720" w:hanging="360"/>
      </w:pPr>
      <w:rPr>
        <w:rFonts w:ascii="Lucida Sans" w:eastAsia="Times New Roman" w:hAnsi="Lucida Sans" w:hint="default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F5744D"/>
    <w:multiLevelType w:val="hybridMultilevel"/>
    <w:tmpl w:val="6EB8E0FA"/>
    <w:lvl w:ilvl="0" w:tplc="B1CA167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2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8307904"/>
    <w:multiLevelType w:val="hybridMultilevel"/>
    <w:tmpl w:val="412CA728"/>
    <w:lvl w:ilvl="0" w:tplc="68B8D260">
      <w:start w:val="1"/>
      <w:numFmt w:val="decimal"/>
      <w:lvlText w:val="%1."/>
      <w:lvlJc w:val="left"/>
      <w:pPr>
        <w:ind w:left="720" w:hanging="360"/>
      </w:pPr>
      <w:rPr>
        <w:rFonts w:ascii="Lucida Sans" w:eastAsia="Times New Roman" w:hAnsi="Lucida Sans" w:hint="default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1" w15:restartNumberingAfterBreak="0">
    <w:nsid w:val="55AD18C5"/>
    <w:multiLevelType w:val="hybridMultilevel"/>
    <w:tmpl w:val="25E65574"/>
    <w:lvl w:ilvl="0" w:tplc="867607D0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10"/>
  </w:num>
  <w:num w:numId="12">
    <w:abstractNumId w:val="8"/>
  </w:num>
  <w:num w:numId="13">
    <w:abstractNumId w:val="8"/>
  </w:num>
  <w:num w:numId="14">
    <w:abstractNumId w:val="8"/>
  </w:num>
  <w:num w:numId="15">
    <w:abstractNumId w:val="8"/>
  </w:num>
  <w:num w:numId="16">
    <w:abstractNumId w:val="8"/>
  </w:num>
  <w:num w:numId="17">
    <w:abstractNumId w:val="5"/>
  </w:num>
  <w:num w:numId="18">
    <w:abstractNumId w:val="11"/>
  </w:num>
  <w:num w:numId="19">
    <w:abstractNumId w:val="7"/>
  </w:num>
  <w:num w:numId="20">
    <w:abstractNumId w:val="9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9B8"/>
    <w:rsid w:val="00021D9A"/>
    <w:rsid w:val="0004676B"/>
    <w:rsid w:val="000729E9"/>
    <w:rsid w:val="0010340A"/>
    <w:rsid w:val="00171DD7"/>
    <w:rsid w:val="00274255"/>
    <w:rsid w:val="003243E2"/>
    <w:rsid w:val="00451117"/>
    <w:rsid w:val="00477A0A"/>
    <w:rsid w:val="006502F8"/>
    <w:rsid w:val="00656158"/>
    <w:rsid w:val="006B2F6D"/>
    <w:rsid w:val="007358A7"/>
    <w:rsid w:val="007461ED"/>
    <w:rsid w:val="00767709"/>
    <w:rsid w:val="00773D86"/>
    <w:rsid w:val="007C69B8"/>
    <w:rsid w:val="009658DB"/>
    <w:rsid w:val="00A11C7E"/>
    <w:rsid w:val="00B10700"/>
    <w:rsid w:val="00BA722D"/>
    <w:rsid w:val="00BB625B"/>
    <w:rsid w:val="00BE1F97"/>
    <w:rsid w:val="00BE2D6E"/>
    <w:rsid w:val="00CA43DD"/>
    <w:rsid w:val="00DD17BA"/>
    <w:rsid w:val="00DF526A"/>
    <w:rsid w:val="00E43139"/>
    <w:rsid w:val="00EC440E"/>
    <w:rsid w:val="00EC556C"/>
    <w:rsid w:val="00EE73ED"/>
    <w:rsid w:val="00EF1BF8"/>
    <w:rsid w:val="00EF419D"/>
    <w:rsid w:val="00FC7A0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FC34DA"/>
  <w15:chartTrackingRefBased/>
  <w15:docId w15:val="{1B309342-FD6A-4E38-86C0-4FABF425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9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9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9B8"/>
    <w:rPr>
      <w:rFonts w:eastAsiaTheme="majorEastAsia" w:hAnsiTheme="minorHAnsi" w:cstheme="majorBidi"/>
      <w:i/>
      <w:iCs/>
      <w:color w:val="272727" w:themeColor="text1" w:themeTint="D8"/>
      <w:sz w:val="19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9B8"/>
    <w:rPr>
      <w:rFonts w:eastAsiaTheme="majorEastAsia" w:hAnsiTheme="minorHAnsi" w:cstheme="majorBidi"/>
      <w:color w:val="272727" w:themeColor="text1" w:themeTint="D8"/>
      <w:sz w:val="19"/>
      <w:szCs w:val="20"/>
    </w:rPr>
  </w:style>
  <w:style w:type="paragraph" w:styleId="ListParagraph">
    <w:name w:val="List Paragraph"/>
    <w:basedOn w:val="Normal"/>
    <w:uiPriority w:val="34"/>
    <w:qFormat/>
    <w:rsid w:val="007C69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9B8"/>
    <w:rPr>
      <w:i/>
      <w:iCs/>
      <w:color w:val="3F4A3F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C69B8"/>
    <w:pPr>
      <w:pBdr>
        <w:top w:val="single" w:sz="4" w:space="10" w:color="3F4A3F" w:themeColor="accent1" w:themeShade="BF"/>
        <w:bottom w:val="single" w:sz="4" w:space="10" w:color="3F4A3F" w:themeColor="accent1" w:themeShade="BF"/>
      </w:pBdr>
      <w:spacing w:before="360" w:after="360"/>
      <w:ind w:left="864" w:right="864"/>
      <w:jc w:val="center"/>
    </w:pPr>
    <w:rPr>
      <w:i/>
      <w:iCs/>
      <w:color w:val="3F4A3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9B8"/>
    <w:rPr>
      <w:rFonts w:ascii="Lucida Sans" w:hAnsi="Lucida Sans"/>
      <w:i/>
      <w:iCs/>
      <w:color w:val="3F4A3F" w:themeColor="accent1" w:themeShade="BF"/>
      <w:sz w:val="19"/>
      <w:szCs w:val="20"/>
    </w:rPr>
  </w:style>
  <w:style w:type="character" w:styleId="IntenseReference">
    <w:name w:val="Intense Reference"/>
    <w:basedOn w:val="DefaultParagraphFont"/>
    <w:uiPriority w:val="32"/>
    <w:rsid w:val="007C69B8"/>
    <w:rPr>
      <w:b/>
      <w:bCs/>
      <w:smallCaps/>
      <w:color w:val="3F4A3F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B2F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9.svg"/><Relationship Id="rId18" Type="http://schemas.openxmlformats.org/officeDocument/2006/relationships/image" Target="media/image70.svg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12" Type="http://schemas.openxmlformats.org/officeDocument/2006/relationships/image" Target="media/image4.png"/><Relationship Id="rId17" Type="http://schemas.openxmlformats.org/officeDocument/2006/relationships/image" Target="media/image50.svg"/><Relationship Id="rId2" Type="http://schemas.openxmlformats.org/officeDocument/2006/relationships/styles" Target="styles.xml"/><Relationship Id="rId16" Type="http://schemas.openxmlformats.org/officeDocument/2006/relationships/image" Target="media/image3.sv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7.svg"/><Relationship Id="rId5" Type="http://schemas.openxmlformats.org/officeDocument/2006/relationships/image" Target="media/image1.gif"/><Relationship Id="rId15" Type="http://schemas.openxmlformats.org/officeDocument/2006/relationships/image" Target="media/image6.gif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Relationship Id="rId14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chon Pauline</dc:creator>
  <cp:keywords/>
  <dc:description/>
  <cp:lastModifiedBy>Ahmed Ibrahim</cp:lastModifiedBy>
  <cp:revision>2</cp:revision>
  <dcterms:created xsi:type="dcterms:W3CDTF">2025-05-18T11:02:00Z</dcterms:created>
  <dcterms:modified xsi:type="dcterms:W3CDTF">2025-05-18T11:02:00Z</dcterms:modified>
</cp:coreProperties>
</file>